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8A0" w:rsidRDefault="00F018A0" w:rsidP="00A262D7">
      <w:pPr>
        <w:bidi w:val="0"/>
        <w:rPr>
          <w:b/>
          <w:bCs/>
          <w:lang w:bidi="ar-SY"/>
        </w:rPr>
      </w:pPr>
    </w:p>
    <w:p w:rsidR="005265CF" w:rsidRPr="00F018A0" w:rsidRDefault="001579A9" w:rsidP="00F018A0">
      <w:pPr>
        <w:bidi w:val="0"/>
        <w:rPr>
          <w:b/>
          <w:bCs/>
          <w:lang w:bidi="ar-SY"/>
        </w:rPr>
      </w:pPr>
      <w:r>
        <w:rPr>
          <w:b/>
          <w:bCs/>
          <w:lang w:bidi="ar-SY"/>
        </w:rPr>
        <w:t>Supplementary Table 1</w:t>
      </w:r>
      <w:r w:rsidR="005F5208">
        <w:rPr>
          <w:lang w:bidi="ar-SY"/>
        </w:rPr>
        <w:t>:</w:t>
      </w:r>
      <w:bookmarkStart w:id="0" w:name="_GoBack"/>
      <w:bookmarkEnd w:id="0"/>
      <w:r w:rsidR="002907E7">
        <w:rPr>
          <w:lang w:bidi="ar-SY"/>
        </w:rPr>
        <w:t xml:space="preserve"> Differences between </w:t>
      </w:r>
      <w:r w:rsidR="009551BC">
        <w:rPr>
          <w:lang w:bidi="ar-SY"/>
        </w:rPr>
        <w:t xml:space="preserve">the </w:t>
      </w:r>
      <w:r w:rsidR="00A262D7">
        <w:rPr>
          <w:lang w:bidi="ar-SY"/>
        </w:rPr>
        <w:t>interval time points</w:t>
      </w:r>
      <w:r w:rsidR="00BF30D9">
        <w:rPr>
          <w:lang w:bidi="ar-SY"/>
        </w:rPr>
        <w:t xml:space="preserve"> </w:t>
      </w:r>
      <w:r w:rsidR="00175C82">
        <w:rPr>
          <w:lang w:bidi="ar-SY"/>
        </w:rPr>
        <w:t xml:space="preserve">in the LLLT group </w:t>
      </w:r>
      <w:r w:rsidR="00175C82" w:rsidRPr="00175C82">
        <w:rPr>
          <w:vertAlign w:val="superscript"/>
          <w:lang w:bidi="ar-SY"/>
        </w:rPr>
        <w:t>a</w:t>
      </w:r>
      <w:r w:rsidR="002039E1">
        <w:rPr>
          <w:lang w:bidi="ar-SY"/>
        </w:rPr>
        <w:t>.</w:t>
      </w:r>
      <w:r w:rsidR="00175C82">
        <w:rPr>
          <w:lang w:bidi="ar-SY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29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175C82" w:rsidRPr="00BF30D9" w:rsidTr="00415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175C82" w:rsidRPr="00BF30D9" w:rsidRDefault="00175C82" w:rsidP="00175C82">
            <w:pPr>
              <w:bidi w:val="0"/>
              <w:rPr>
                <w:rFonts w:cstheme="minorHAnsi"/>
                <w:sz w:val="20"/>
                <w:szCs w:val="20"/>
                <w:lang w:bidi="ar-SY"/>
              </w:rPr>
            </w:pPr>
          </w:p>
        </w:tc>
        <w:tc>
          <w:tcPr>
            <w:tcW w:w="870" w:type="dxa"/>
          </w:tcPr>
          <w:p w:rsidR="00175C82" w:rsidRPr="00BF30D9" w:rsidRDefault="00175C82" w:rsidP="00D920E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m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E3342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  <w:tc>
          <w:tcPr>
            <w:tcW w:w="870" w:type="dxa"/>
          </w:tcPr>
          <w:p w:rsidR="00175C82" w:rsidRPr="00BF30D9" w:rsidRDefault="00175C82" w:rsidP="0087357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</w:t>
            </w:r>
            <w:r w:rsidR="00E33423" w:rsidRPr="00BF30D9">
              <w:rPr>
                <w:rFonts w:cstheme="minorHAnsi"/>
                <w:sz w:val="20"/>
                <w:szCs w:val="20"/>
                <w:lang w:bidi="ar-SY"/>
              </w:rPr>
              <w:t xml:space="preserve"> h</w:t>
            </w:r>
          </w:p>
        </w:tc>
      </w:tr>
      <w:tr w:rsidR="00415FFB" w:rsidRPr="00BF30D9" w:rsidTr="00494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</w:tcPr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5 m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6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12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24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48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72 h</w:t>
            </w:r>
          </w:p>
          <w:p w:rsidR="00415FFB" w:rsidRPr="00BF30D9" w:rsidRDefault="00415FFB" w:rsidP="00873571">
            <w:pPr>
              <w:bidi w:val="0"/>
              <w:jc w:val="center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96 h</w:t>
            </w:r>
          </w:p>
        </w:tc>
        <w:tc>
          <w:tcPr>
            <w:tcW w:w="870" w:type="dxa"/>
          </w:tcPr>
          <w:p w:rsidR="00415FFB" w:rsidRPr="00BF30D9" w:rsidRDefault="00415FFB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32</w:t>
            </w:r>
          </w:p>
          <w:p w:rsidR="00415FFB" w:rsidRPr="00BF30D9" w:rsidRDefault="00904F47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38</w:t>
            </w:r>
          </w:p>
          <w:p w:rsidR="00415FFB" w:rsidRPr="00BF30D9" w:rsidRDefault="00415FFB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583</w:t>
            </w:r>
          </w:p>
          <w:p w:rsidR="00415FFB" w:rsidRPr="00BF30D9" w:rsidRDefault="00904F47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32</w:t>
            </w:r>
          </w:p>
          <w:p w:rsidR="00415FFB" w:rsidRPr="00BF30D9" w:rsidRDefault="00904F47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415FFB" w:rsidRPr="00BF30D9" w:rsidRDefault="00415FFB" w:rsidP="00D920E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078</w:t>
            </w:r>
          </w:p>
        </w:tc>
        <w:tc>
          <w:tcPr>
            <w:tcW w:w="870" w:type="dxa"/>
          </w:tcPr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color w:val="010205"/>
                <w:sz w:val="20"/>
                <w:szCs w:val="20"/>
              </w:rPr>
              <w:t>.032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6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942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054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666</w:t>
            </w:r>
          </w:p>
        </w:tc>
        <w:tc>
          <w:tcPr>
            <w:tcW w:w="870" w:type="dxa"/>
          </w:tcPr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color w:val="010205"/>
                <w:sz w:val="20"/>
                <w:szCs w:val="20"/>
              </w:rPr>
              <w:t>.038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052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237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</w:tc>
        <w:tc>
          <w:tcPr>
            <w:tcW w:w="870" w:type="dxa"/>
          </w:tcPr>
          <w:p w:rsidR="00415FFB" w:rsidRPr="00BF30D9" w:rsidRDefault="00A262D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583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6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052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415FFB" w:rsidRPr="00BF30D9" w:rsidRDefault="00904F47" w:rsidP="0041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5</w:t>
            </w:r>
          </w:p>
        </w:tc>
        <w:tc>
          <w:tcPr>
            <w:tcW w:w="870" w:type="dxa"/>
          </w:tcPr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237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</w:tc>
        <w:tc>
          <w:tcPr>
            <w:tcW w:w="870" w:type="dxa"/>
          </w:tcPr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32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942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5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41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438</w:t>
            </w:r>
          </w:p>
        </w:tc>
        <w:tc>
          <w:tcPr>
            <w:tcW w:w="870" w:type="dxa"/>
          </w:tcPr>
          <w:p w:rsidR="00415FFB" w:rsidRPr="00BF30D9" w:rsidRDefault="00904F47" w:rsidP="00E334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415FFB" w:rsidRPr="00BF30D9" w:rsidRDefault="00415FFB" w:rsidP="00E334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054</w:t>
            </w:r>
          </w:p>
          <w:p w:rsidR="00415FFB" w:rsidRPr="00BF30D9" w:rsidRDefault="00904F47" w:rsidP="00E334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E3342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41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5</w:t>
            </w:r>
          </w:p>
        </w:tc>
        <w:tc>
          <w:tcPr>
            <w:tcW w:w="870" w:type="dxa"/>
          </w:tcPr>
          <w:p w:rsidR="00415FFB" w:rsidRPr="00BF30D9" w:rsidRDefault="00A262D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0.78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666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1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5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00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.438</w:t>
            </w:r>
          </w:p>
          <w:p w:rsidR="00415FFB" w:rsidRPr="00BF30D9" w:rsidRDefault="00904F47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>
              <w:rPr>
                <w:rFonts w:cstheme="minorHAnsi"/>
                <w:sz w:val="20"/>
                <w:szCs w:val="20"/>
                <w:lang w:bidi="ar-SY"/>
              </w:rPr>
              <w:t>.015</w:t>
            </w:r>
          </w:p>
          <w:p w:rsidR="00415FFB" w:rsidRPr="00BF30D9" w:rsidRDefault="00415FFB" w:rsidP="0087357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ar-SY"/>
              </w:rPr>
            </w:pPr>
            <w:r w:rsidRPr="00BF30D9">
              <w:rPr>
                <w:rFonts w:cstheme="minorHAnsi"/>
                <w:sz w:val="20"/>
                <w:szCs w:val="20"/>
                <w:lang w:bidi="ar-SY"/>
              </w:rPr>
              <w:t>-</w:t>
            </w:r>
          </w:p>
        </w:tc>
      </w:tr>
    </w:tbl>
    <w:p w:rsidR="00175C82" w:rsidRDefault="00175C82" w:rsidP="004F30AD">
      <w:pPr>
        <w:bidi w:val="0"/>
        <w:rPr>
          <w:lang w:bidi="ar-SY"/>
        </w:rPr>
      </w:pPr>
      <w:r w:rsidRPr="00175C82">
        <w:rPr>
          <w:vertAlign w:val="superscript"/>
          <w:lang w:bidi="ar-SY"/>
        </w:rPr>
        <w:t>a</w:t>
      </w:r>
      <w:r>
        <w:rPr>
          <w:vertAlign w:val="superscript"/>
          <w:lang w:bidi="ar-SY"/>
        </w:rPr>
        <w:t xml:space="preserve"> </w:t>
      </w:r>
      <w:r>
        <w:rPr>
          <w:lang w:bidi="ar-SY"/>
        </w:rPr>
        <w:t xml:space="preserve"> </w:t>
      </w:r>
      <w:r w:rsidR="00072511">
        <w:rPr>
          <w:lang w:bidi="ar-SY"/>
        </w:rPr>
        <w:t>Wilcoxon test</w:t>
      </w:r>
      <w:r w:rsidR="004F30AD">
        <w:rPr>
          <w:lang w:bidi="ar-SY"/>
        </w:rPr>
        <w:t>.</w:t>
      </w:r>
    </w:p>
    <w:p w:rsidR="007D5B34" w:rsidRPr="00E33423" w:rsidRDefault="007D5B34" w:rsidP="007D5B34">
      <w:pPr>
        <w:bidi w:val="0"/>
        <w:rPr>
          <w:lang w:bidi="ar-SY"/>
        </w:rPr>
      </w:pPr>
    </w:p>
    <w:sectPr w:rsidR="007D5B34" w:rsidRPr="00E33423" w:rsidSect="00190B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C82"/>
    <w:rsid w:val="00072511"/>
    <w:rsid w:val="001579A9"/>
    <w:rsid w:val="00160501"/>
    <w:rsid w:val="00175C82"/>
    <w:rsid w:val="00190BB7"/>
    <w:rsid w:val="002039E1"/>
    <w:rsid w:val="002907E7"/>
    <w:rsid w:val="003B0C55"/>
    <w:rsid w:val="00415FFB"/>
    <w:rsid w:val="004F30AD"/>
    <w:rsid w:val="005265CF"/>
    <w:rsid w:val="00553FD4"/>
    <w:rsid w:val="005F5208"/>
    <w:rsid w:val="00615CC0"/>
    <w:rsid w:val="007D5B34"/>
    <w:rsid w:val="00873571"/>
    <w:rsid w:val="00904F47"/>
    <w:rsid w:val="009551BC"/>
    <w:rsid w:val="00A262D7"/>
    <w:rsid w:val="00BD5307"/>
    <w:rsid w:val="00BF30D9"/>
    <w:rsid w:val="00C24C41"/>
    <w:rsid w:val="00D920E4"/>
    <w:rsid w:val="00E33423"/>
    <w:rsid w:val="00F018A0"/>
    <w:rsid w:val="00F1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BDC60F-20A2-4E1A-A02C-43E50350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C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415F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7</cp:revision>
  <dcterms:created xsi:type="dcterms:W3CDTF">2023-03-26T16:54:00Z</dcterms:created>
  <dcterms:modified xsi:type="dcterms:W3CDTF">2023-05-31T10:10:00Z</dcterms:modified>
</cp:coreProperties>
</file>